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201" w:rsidRPr="0063309F" w:rsidRDefault="00D233F7" w:rsidP="00EF62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Additional file 1: T</w:t>
      </w:r>
      <w:r w:rsidR="00EF6201" w:rsidRPr="006330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EF6201" w:rsidRPr="0063309F">
        <w:rPr>
          <w:rFonts w:ascii="Times New Roman" w:hAnsi="Times New Roman" w:cs="Times New Roman"/>
          <w:sz w:val="22"/>
        </w:rPr>
        <w:t xml:space="preserve">1. Prevalence and adjusted odds ratios of impaired fasting glucose by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serum </w:t>
      </w:r>
      <w:r w:rsidR="00EF6201" w:rsidRPr="0063309F">
        <w:rPr>
          <w:rFonts w:ascii="Times New Roman" w:eastAsiaTheme="minorHAnsi" w:hAnsi="Times New Roman" w:cs="Times New Roman"/>
          <w:sz w:val="22"/>
        </w:rPr>
        <w:t>γ-</w:t>
      </w:r>
      <w:proofErr w:type="spellStart"/>
      <w:r w:rsidR="00EF6201" w:rsidRPr="0063309F">
        <w:rPr>
          <w:rFonts w:ascii="Times New Roman" w:eastAsiaTheme="minorHAnsi" w:hAnsi="Times New Roman" w:cs="Times New Roman"/>
          <w:sz w:val="22"/>
        </w:rPr>
        <w:t>glutamyltransferase</w:t>
      </w:r>
      <w:proofErr w:type="spellEnd"/>
      <w:r w:rsidR="00EF6201" w:rsidRPr="0063309F">
        <w:rPr>
          <w:rFonts w:ascii="Times New Roman" w:eastAsiaTheme="minorHAnsi" w:hAnsi="Times New Roman" w:cs="Times New Roman"/>
          <w:sz w:val="22"/>
        </w:rPr>
        <w:t xml:space="preserve"> (GGT)</w:t>
      </w:r>
      <w:r w:rsidR="00EF6201" w:rsidRPr="0063309F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waist circumference</w:t>
      </w:r>
    </w:p>
    <w:tbl>
      <w:tblPr>
        <w:tblStyle w:val="TableGrid"/>
        <w:tblW w:w="9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276"/>
        <w:gridCol w:w="1512"/>
        <w:gridCol w:w="1323"/>
        <w:gridCol w:w="851"/>
        <w:gridCol w:w="1417"/>
        <w:gridCol w:w="6"/>
      </w:tblGrid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aist circumfer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tre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interaction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1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~81.1cm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2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81.2~88.0cm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3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88.1cm~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n (n=2</w:t>
            </w: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0.596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GT tertile1(0~22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66/3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62/2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54/18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15.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1.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6.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1.3 (0.8-2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7(1.0-3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GT tertile2(23~35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57/2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75/2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108/27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2.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4.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37.1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 (0.7-1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1 (1.3-3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GT tertile3(36~73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45/1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96/2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172/34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6.5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32.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50.5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3 (0.8-2.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7 (1.6-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</w:rPr>
              <w:t>Waist circum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1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~75.7cm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2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75.8~83.3cm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3</w:t>
            </w:r>
          </w:p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83.4Cm~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omen (n=3</w:t>
            </w: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4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0.097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GG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1(0~14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49/5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57/4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45/25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8.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1.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15.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 (0.8-2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8(1.1-3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GT tertile2(15~20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41/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81/3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102/3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9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3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6.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6(1.6-4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9(1.7-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GT tertile3(21~48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44/2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106/3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232/5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14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24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hd w:val="clear" w:color="auto" w:fill="FFFFFF"/>
              </w:rPr>
              <w:t>39.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7 (1.0-2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3 (2.1-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</w:rPr>
        <w:t>All statistics, except the numbers of case/participants, are results from complex survey data analyses</w:t>
      </w:r>
    </w:p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Pr="0063309F">
        <w:rPr>
          <w:rFonts w:ascii="Times New Roman" w:hAnsi="Times New Roman" w:cs="Times New Roman"/>
          <w:szCs w:val="20"/>
        </w:rPr>
        <w:t xml:space="preserve">Adjustment for age, smoking, alcohol intake, and physical activity </w:t>
      </w:r>
    </w:p>
    <w:p w:rsidR="00EF6201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Pr="0063309F" w:rsidRDefault="00D233F7" w:rsidP="00EF62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EF6201" w:rsidRPr="006330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EF6201" w:rsidRPr="0063309F">
        <w:rPr>
          <w:rFonts w:ascii="Times New Roman" w:hAnsi="Times New Roman" w:cs="Times New Roman"/>
          <w:sz w:val="22"/>
        </w:rPr>
        <w:t>2.Prevalence and adjusted</w:t>
      </w:r>
      <w:r w:rsidR="00EF6201"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="00EF6201" w:rsidRPr="0063309F">
        <w:rPr>
          <w:rFonts w:ascii="Times New Roman" w:hAnsi="Times New Roman" w:cs="Times New Roman"/>
          <w:sz w:val="22"/>
        </w:rPr>
        <w:t xml:space="preserve"> odds ratios of type 2 diabetes by category of body mass </w:t>
      </w:r>
      <w:proofErr w:type="gramStart"/>
      <w:r w:rsidR="00EF6201" w:rsidRPr="0063309F">
        <w:rPr>
          <w:rFonts w:ascii="Times New Roman" w:hAnsi="Times New Roman" w:cs="Times New Roman"/>
          <w:sz w:val="22"/>
        </w:rPr>
        <w:t>index(</w:t>
      </w:r>
      <w:proofErr w:type="gramEnd"/>
      <w:r w:rsidR="00EF6201" w:rsidRPr="0063309F">
        <w:rPr>
          <w:rFonts w:ascii="Times New Roman" w:hAnsi="Times New Roman" w:cs="Times New Roman"/>
          <w:sz w:val="22"/>
        </w:rPr>
        <w:t xml:space="preserve">BMI) after stratification by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serum </w:t>
      </w:r>
      <w:r w:rsidR="00EF6201" w:rsidRPr="0063309F">
        <w:rPr>
          <w:rFonts w:ascii="Times New Roman" w:eastAsiaTheme="minorHAnsi" w:hAnsi="Times New Roman" w:cs="Times New Roman"/>
          <w:sz w:val="22"/>
        </w:rPr>
        <w:t>γ-</w:t>
      </w:r>
      <w:proofErr w:type="spellStart"/>
      <w:r w:rsidR="00EF6201" w:rsidRPr="0063309F">
        <w:rPr>
          <w:rFonts w:ascii="Times New Roman" w:eastAsiaTheme="minorHAnsi" w:hAnsi="Times New Roman" w:cs="Times New Roman"/>
          <w:sz w:val="22"/>
        </w:rPr>
        <w:t>glutamyltransferase</w:t>
      </w:r>
      <w:proofErr w:type="spellEnd"/>
      <w:r w:rsidR="00EF6201" w:rsidRPr="0063309F">
        <w:rPr>
          <w:rFonts w:ascii="Times New Roman" w:eastAsiaTheme="minorHAnsi" w:hAnsi="Times New Roman" w:cs="Times New Roman"/>
          <w:sz w:val="22"/>
        </w:rPr>
        <w:t>(GGT)</w:t>
      </w:r>
    </w:p>
    <w:tbl>
      <w:tblPr>
        <w:tblStyle w:val="TableGrid"/>
        <w:tblW w:w="9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276"/>
        <w:gridCol w:w="1512"/>
        <w:gridCol w:w="1323"/>
        <w:gridCol w:w="851"/>
        <w:gridCol w:w="1417"/>
        <w:gridCol w:w="6"/>
      </w:tblGrid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BM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tren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interaction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lt;23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23-25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gt;25</w:t>
            </w:r>
            <w:r w:rsidRPr="0063309F">
              <w:rPr>
                <w:rFonts w:ascii="Times New Roman" w:hAnsi="Times New Roman" w:cs="Times New Roman"/>
                <w:szCs w:val="20"/>
              </w:rPr>
              <w:t>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en (n=2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876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3" w:type="dxa"/>
            <w:gridSpan w:val="2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924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1(0~22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3/510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6/240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8/199</w:t>
            </w: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233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Preval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0.7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5.3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4.2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.5 (0.8-2.7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4 (0.7-2.5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2(23~35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47/361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42/267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0/353</w:t>
            </w: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0.3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2.0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1.5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4 (0.7-2.8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6 (0.9-2.8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3(36~73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8/254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5/281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93/411</w:t>
            </w: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69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4.1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7.9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9.8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5 (0.9-2.8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7 (1.0-3.0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men (n=4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12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270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GG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1(0~14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48/726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6/368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4/267</w:t>
            </w: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979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5.5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3.6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6.1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0.6 (0.3-1.4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1 (0.6-2.1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2(15~20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2/575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3/338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5/460</w:t>
            </w: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5.0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7.2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2.5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4 (0.7-2.6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2.8 (1.5-5.4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3(21~48U/L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2/401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6/337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58/654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3.5%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6.0%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1.7%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1 (0.6-1.8)</w:t>
            </w:r>
          </w:p>
        </w:tc>
        <w:tc>
          <w:tcPr>
            <w:tcW w:w="1323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.7 (1.1-2.5)</w:t>
            </w:r>
          </w:p>
        </w:tc>
        <w:tc>
          <w:tcPr>
            <w:tcW w:w="8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</w:rPr>
        <w:t>All statistics, except the numbers of case/participants, are results from complex survey data analyses</w:t>
      </w:r>
    </w:p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Pr="0063309F">
        <w:rPr>
          <w:rFonts w:ascii="Times New Roman" w:hAnsi="Times New Roman" w:cs="Times New Roman"/>
          <w:szCs w:val="20"/>
        </w:rPr>
        <w:t xml:space="preserve">Adjustment for age, smoking, alcohol intake, and physical activity </w:t>
      </w: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Pr="0063309F" w:rsidRDefault="00D233F7" w:rsidP="00EF62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Pr="006330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EF6201" w:rsidRPr="0063309F">
        <w:rPr>
          <w:rFonts w:ascii="Times New Roman" w:hAnsi="Times New Roman" w:cs="Times New Roman"/>
          <w:sz w:val="22"/>
        </w:rPr>
        <w:t>3. Prevalence and adjusted</w:t>
      </w:r>
      <w:r w:rsidR="00EF6201"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="00EF6201" w:rsidRPr="0063309F">
        <w:rPr>
          <w:rFonts w:ascii="Times New Roman" w:hAnsi="Times New Roman" w:cs="Times New Roman"/>
          <w:sz w:val="22"/>
        </w:rPr>
        <w:t xml:space="preserve"> odds ratios of newly diagnosed type 2 diabetes by category of body mass </w:t>
      </w:r>
      <w:proofErr w:type="gramStart"/>
      <w:r w:rsidR="00EF6201" w:rsidRPr="0063309F">
        <w:rPr>
          <w:rFonts w:ascii="Times New Roman" w:hAnsi="Times New Roman" w:cs="Times New Roman"/>
          <w:sz w:val="22"/>
        </w:rPr>
        <w:t>index(</w:t>
      </w:r>
      <w:proofErr w:type="gramEnd"/>
      <w:r w:rsidR="00EF6201" w:rsidRPr="0063309F">
        <w:rPr>
          <w:rFonts w:ascii="Times New Roman" w:hAnsi="Times New Roman" w:cs="Times New Roman"/>
          <w:sz w:val="22"/>
        </w:rPr>
        <w:t xml:space="preserve">BMI) after stratification by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serum </w:t>
      </w:r>
      <w:r w:rsidR="00EF6201" w:rsidRPr="0063309F">
        <w:rPr>
          <w:rFonts w:ascii="Times New Roman" w:eastAsiaTheme="minorHAnsi" w:hAnsi="Times New Roman" w:cs="Times New Roman"/>
          <w:sz w:val="22"/>
        </w:rPr>
        <w:t>γ-</w:t>
      </w:r>
      <w:proofErr w:type="spellStart"/>
      <w:r w:rsidR="00EF6201" w:rsidRPr="0063309F">
        <w:rPr>
          <w:rFonts w:ascii="Times New Roman" w:eastAsiaTheme="minorHAnsi" w:hAnsi="Times New Roman" w:cs="Times New Roman"/>
          <w:sz w:val="22"/>
        </w:rPr>
        <w:t>glutamyltransferase</w:t>
      </w:r>
      <w:proofErr w:type="spellEnd"/>
      <w:r w:rsidR="00EF6201" w:rsidRPr="0063309F">
        <w:rPr>
          <w:rFonts w:ascii="Times New Roman" w:eastAsiaTheme="minorHAnsi" w:hAnsi="Times New Roman" w:cs="Times New Roman"/>
          <w:sz w:val="22"/>
        </w:rPr>
        <w:t>(GGT)</w:t>
      </w:r>
    </w:p>
    <w:tbl>
      <w:tblPr>
        <w:tblStyle w:val="TableGrid"/>
        <w:tblW w:w="9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276"/>
        <w:gridCol w:w="1512"/>
        <w:gridCol w:w="1323"/>
        <w:gridCol w:w="851"/>
        <w:gridCol w:w="1417"/>
        <w:gridCol w:w="6"/>
      </w:tblGrid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BM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tre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interaction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lt;23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23-25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gt;25</w:t>
            </w:r>
            <w:r w:rsidRPr="0063309F">
              <w:rPr>
                <w:rFonts w:ascii="Times New Roman" w:hAnsi="Times New Roman" w:cs="Times New Roman"/>
                <w:szCs w:val="20"/>
              </w:rPr>
              <w:t>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en (n=2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5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283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1(0~22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/4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/2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/17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Preva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1.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5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1.7 (0.5-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0.3(0.0-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2(23~34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4/3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/2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9/29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3.3 (0.8-14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3.6 (0.9-1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3(36~73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/2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6/2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3/35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7.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7.3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4.2 (1.5-11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3.3 (1.2-8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men (n=3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7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463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GG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1(0~14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/6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/3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/24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3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0.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0.5 (0.0-4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2.3 (0.4-1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2(15~20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/5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2/3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9/41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5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0.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0.4 (0.0-3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4.2(0.8-2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GGT tertile3(21~48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/3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0/2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36/5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2.2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4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  <w:shd w:val="clear" w:color="auto" w:fill="FFFFFF"/>
              </w:rPr>
              <w:t>7.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1.9 (0.7-5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63309F">
              <w:rPr>
                <w:rFonts w:ascii="Times New Roman" w:eastAsiaTheme="minorEastAsia" w:hAnsi="Times New Roman" w:cs="Times New Roman"/>
                <w:color w:val="auto"/>
                <w:kern w:val="2"/>
              </w:rPr>
              <w:t>3.3 (1.3-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6201" w:rsidRPr="0063309F" w:rsidRDefault="00EF6201" w:rsidP="002062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</w:rPr>
        <w:t>All statistics, except the numbers of case/participants, are results from complex survey data analyses</w:t>
      </w:r>
    </w:p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Pr="0063309F">
        <w:rPr>
          <w:rFonts w:ascii="Times New Roman" w:hAnsi="Times New Roman" w:cs="Times New Roman"/>
          <w:szCs w:val="20"/>
        </w:rPr>
        <w:t xml:space="preserve">Adjustment for age, smoking, alcohol intake, and physical activity </w:t>
      </w: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sz w:val="22"/>
        </w:rPr>
      </w:pP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sz w:val="22"/>
        </w:rPr>
      </w:pP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sz w:val="22"/>
        </w:rPr>
      </w:pPr>
    </w:p>
    <w:p w:rsidR="00EF6201" w:rsidRDefault="00EF6201" w:rsidP="00EF6201">
      <w:pPr>
        <w:spacing w:line="360" w:lineRule="auto"/>
        <w:rPr>
          <w:rFonts w:ascii="Times New Roman" w:hAnsi="Times New Roman" w:cs="Times New Roman"/>
          <w:sz w:val="22"/>
        </w:rPr>
      </w:pPr>
    </w:p>
    <w:p w:rsidR="00EF6201" w:rsidRPr="0063309F" w:rsidRDefault="00D233F7" w:rsidP="00EF62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Pr="006330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EF6201" w:rsidRPr="0063309F">
        <w:rPr>
          <w:rFonts w:ascii="Times New Roman" w:hAnsi="Times New Roman" w:cs="Times New Roman"/>
          <w:sz w:val="22"/>
        </w:rPr>
        <w:t>4. Prevalence and adjusted</w:t>
      </w:r>
      <w:r w:rsidR="00EF6201"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="00EF6201" w:rsidRPr="0063309F">
        <w:rPr>
          <w:rFonts w:ascii="Times New Roman" w:hAnsi="Times New Roman" w:cs="Times New Roman"/>
          <w:sz w:val="22"/>
        </w:rPr>
        <w:t xml:space="preserve"> odds ratios of Impaired fasting glucose by category of body mass </w:t>
      </w:r>
      <w:proofErr w:type="gramStart"/>
      <w:r w:rsidR="00EF6201" w:rsidRPr="0063309F">
        <w:rPr>
          <w:rFonts w:ascii="Times New Roman" w:hAnsi="Times New Roman" w:cs="Times New Roman"/>
          <w:sz w:val="22"/>
        </w:rPr>
        <w:t>index(</w:t>
      </w:r>
      <w:proofErr w:type="gramEnd"/>
      <w:r w:rsidR="00EF6201" w:rsidRPr="0063309F">
        <w:rPr>
          <w:rFonts w:ascii="Times New Roman" w:hAnsi="Times New Roman" w:cs="Times New Roman"/>
          <w:sz w:val="22"/>
        </w:rPr>
        <w:t xml:space="preserve">BMI) after stratification by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serum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alanin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aminotransferas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(ALT) within normal range</w:t>
      </w:r>
    </w:p>
    <w:tbl>
      <w:tblPr>
        <w:tblStyle w:val="TableGrid"/>
        <w:tblW w:w="9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1417"/>
        <w:gridCol w:w="1418"/>
        <w:gridCol w:w="1511"/>
        <w:gridCol w:w="951"/>
        <w:gridCol w:w="1365"/>
        <w:gridCol w:w="6"/>
      </w:tblGrid>
      <w:tr w:rsidR="00EF6201" w:rsidRPr="0063309F" w:rsidTr="0020629C">
        <w:trPr>
          <w:gridAfter w:val="1"/>
          <w:wAfter w:w="6" w:type="dxa"/>
        </w:trPr>
        <w:tc>
          <w:tcPr>
            <w:tcW w:w="2552" w:type="dxa"/>
            <w:vMerge w:val="restart"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3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BMI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trend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interaction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  <w:vMerge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lt;23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23-25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gt;25</w:t>
            </w:r>
            <w:r w:rsidRPr="0063309F">
              <w:rPr>
                <w:rFonts w:ascii="Times New Roman" w:hAnsi="Times New Roman" w:cs="Times New Roman"/>
                <w:szCs w:val="20"/>
              </w:rPr>
              <w:t>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F6201" w:rsidRPr="0063309F" w:rsidTr="0020629C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en (n=2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57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244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AL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1(0~16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08/490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8/205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4/184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Prevalence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7.4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2.5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9.1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4 (1.6-3.7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0 (1.2-3.2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LT tertile2(17~22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1/312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8/233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8/241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2.6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6.4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2.3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2 (0.7-2.0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6 (1.0-2.5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AL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3(23~40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9/239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13/273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76/393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1.1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8.0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42.8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4 (1.5-3.7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9 (1.9-4.5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men (n=3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71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671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AL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1(0~13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7/715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2/324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5/239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0.4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5.4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6.6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5 (0.9-2.5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9 (1.8-4.6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LT tertile2(14~17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8/495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6/302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95/330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3.4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7.6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7.6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3 (0.9-2.1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5 (1.7-3.7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ALT </w:t>
            </w:r>
            <w:proofErr w:type="spellStart"/>
            <w:r w:rsidRPr="0063309F">
              <w:rPr>
                <w:rFonts w:ascii="Times New Roman" w:hAnsi="Times New Roman" w:cs="Times New Roman"/>
                <w:b/>
                <w:szCs w:val="20"/>
              </w:rPr>
              <w:t>tertile</w:t>
            </w:r>
            <w:proofErr w:type="spellEnd"/>
            <w:r w:rsidRPr="0063309F">
              <w:rPr>
                <w:rFonts w:ascii="Times New Roman" w:hAnsi="Times New Roman" w:cs="Times New Roman"/>
                <w:b/>
                <w:szCs w:val="20"/>
              </w:rPr>
              <w:t xml:space="preserve"> 3(18~40U/L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4/393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9/327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98/585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6.6%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9.1%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2.0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552" w:type="dxa"/>
          </w:tcPr>
          <w:p w:rsidR="00EF6201" w:rsidRPr="0063309F" w:rsidRDefault="00EF6201" w:rsidP="0020629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41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18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0 (1.2-3.2)</w:t>
            </w:r>
          </w:p>
        </w:tc>
        <w:tc>
          <w:tcPr>
            <w:tcW w:w="1511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3 (1.5-3.6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</w:rPr>
        <w:t>All statistics, except the numbers of case/participants, are results from complex survey data analyses</w:t>
      </w:r>
    </w:p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Pr="0063309F">
        <w:rPr>
          <w:rFonts w:ascii="Times New Roman" w:hAnsi="Times New Roman" w:cs="Times New Roman"/>
          <w:szCs w:val="20"/>
        </w:rPr>
        <w:t xml:space="preserve">Adjustment for age, smoking, alcohol intake, and physical activity </w:t>
      </w: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Pr="0063309F" w:rsidRDefault="00EF6201" w:rsidP="00EF620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F6201" w:rsidRDefault="00EF6201" w:rsidP="00EF6201">
      <w:pPr>
        <w:spacing w:line="360" w:lineRule="auto"/>
        <w:rPr>
          <w:rFonts w:ascii="Times New Roman" w:hAnsi="Times New Roman" w:cs="Times New Roman"/>
          <w:sz w:val="22"/>
        </w:rPr>
      </w:pPr>
    </w:p>
    <w:p w:rsidR="00EF6201" w:rsidRPr="0063309F" w:rsidRDefault="00D233F7" w:rsidP="00EF6201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lastRenderedPageBreak/>
        <w:t>T</w:t>
      </w:r>
      <w:r w:rsidRPr="006330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EF6201" w:rsidRPr="0063309F">
        <w:rPr>
          <w:rFonts w:ascii="Times New Roman" w:hAnsi="Times New Roman" w:cs="Times New Roman"/>
          <w:sz w:val="22"/>
        </w:rPr>
        <w:t>5. Prevalence and adjusted</w:t>
      </w:r>
      <w:r w:rsidR="00EF6201"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="00EF6201" w:rsidRPr="0063309F">
        <w:rPr>
          <w:rFonts w:ascii="Times New Roman" w:hAnsi="Times New Roman" w:cs="Times New Roman"/>
          <w:sz w:val="22"/>
        </w:rPr>
        <w:t xml:space="preserve"> odds ratios of Impaired fasting glucose by category of body mass </w:t>
      </w:r>
      <w:proofErr w:type="gramStart"/>
      <w:r w:rsidR="00EF6201" w:rsidRPr="0063309F">
        <w:rPr>
          <w:rFonts w:ascii="Times New Roman" w:hAnsi="Times New Roman" w:cs="Times New Roman"/>
          <w:sz w:val="22"/>
        </w:rPr>
        <w:t>index(</w:t>
      </w:r>
      <w:proofErr w:type="gramEnd"/>
      <w:r w:rsidR="00EF6201" w:rsidRPr="0063309F">
        <w:rPr>
          <w:rFonts w:ascii="Times New Roman" w:hAnsi="Times New Roman" w:cs="Times New Roman"/>
          <w:sz w:val="22"/>
        </w:rPr>
        <w:t xml:space="preserve">BMI) after stratification by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tertil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of serum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asparat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F6201" w:rsidRPr="0063309F">
        <w:rPr>
          <w:rFonts w:ascii="Times New Roman" w:hAnsi="Times New Roman" w:cs="Times New Roman"/>
          <w:sz w:val="22"/>
        </w:rPr>
        <w:t>aminotransferase</w:t>
      </w:r>
      <w:proofErr w:type="spellEnd"/>
      <w:r w:rsidR="00EF6201" w:rsidRPr="0063309F">
        <w:rPr>
          <w:rFonts w:ascii="Times New Roman" w:hAnsi="Times New Roman" w:cs="Times New Roman"/>
          <w:sz w:val="22"/>
        </w:rPr>
        <w:t>(AST) within normal range</w:t>
      </w:r>
    </w:p>
    <w:tbl>
      <w:tblPr>
        <w:tblStyle w:val="TableGrid"/>
        <w:tblW w:w="9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275"/>
        <w:gridCol w:w="1276"/>
        <w:gridCol w:w="1637"/>
        <w:gridCol w:w="951"/>
        <w:gridCol w:w="1381"/>
        <w:gridCol w:w="6"/>
      </w:tblGrid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vMerge w:val="restart"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88" w:type="dxa"/>
            <w:gridSpan w:val="3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BMI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trend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P interaction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vMerge/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lt;23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23-25</w:t>
            </w:r>
            <w:r w:rsidRPr="0063309F">
              <w:rPr>
                <w:rFonts w:ascii="Times New Roman" w:hAnsi="Times New Roman" w:cs="Times New Roman"/>
                <w:szCs w:val="20"/>
              </w:rPr>
              <w:t xml:space="preserve"> 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&gt;25</w:t>
            </w:r>
            <w:r w:rsidRPr="0063309F">
              <w:rPr>
                <w:rFonts w:ascii="Times New Roman" w:hAnsi="Times New Roman" w:cs="Times New Roman"/>
                <w:szCs w:val="20"/>
              </w:rPr>
              <w:t>kg/m</w:t>
            </w:r>
            <w:r w:rsidRPr="0063309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F6201" w:rsidRPr="0063309F" w:rsidTr="0020629C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en (n=2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68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859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1(0~19U/L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9/3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65/216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1/219</w:t>
            </w:r>
          </w:p>
        </w:tc>
        <w:tc>
          <w:tcPr>
            <w:tcW w:w="951" w:type="dxa"/>
            <w:vMerge w:val="restart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Prevalen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5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5.8%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1.3%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  <w:tcBorders>
              <w:top w:val="nil"/>
            </w:tcBorders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5" w:type="dxa"/>
            <w:tcBorders>
              <w:top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.9 (1.2-3.1)</w:t>
            </w:r>
          </w:p>
        </w:tc>
        <w:tc>
          <w:tcPr>
            <w:tcW w:w="1637" w:type="dxa"/>
            <w:tcBorders>
              <w:top w:val="nil"/>
            </w:tcBorders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2.7 (1.7-4.1)</w:t>
            </w:r>
          </w:p>
        </w:tc>
        <w:tc>
          <w:tcPr>
            <w:tcW w:w="951" w:type="dxa"/>
            <w:vMerge/>
            <w:tcBorders>
              <w:top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  <w:tcBorders>
              <w:top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2(20~24U/L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8/356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05/303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37/351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3.8%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4.4%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9.6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 xml:space="preserve">   Adjusted OR (95% CI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6 (1.0-2.4)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9 (1.3-3.0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3(25~40U/L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4/324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8/219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51/338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1.9%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7.6%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42.7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3 (1.5-3.5)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8 (1.8-4.3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men (n=3</w:t>
            </w:r>
            <w:r w:rsidRPr="0063309F">
              <w:rPr>
                <w:rFonts w:ascii="Times New Roman" w:hAnsi="Times New Roman" w:cs="Times New Roman"/>
                <w:b/>
                <w:szCs w:val="20"/>
              </w:rPr>
              <w:t>756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0.773</w:t>
            </w: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1(0~18U/L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3/662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71/377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10/367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1.8%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3309F">
              <w:rPr>
                <w:rFonts w:ascii="Times New Roman" w:eastAsiaTheme="minorEastAsia" w:hAnsi="Times New Roman" w:cs="Times New Roman"/>
              </w:rPr>
              <w:t>17.9%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8.2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(95% CI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5 (0.9-2.3)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6 (1.7-4.0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2(19~21U/L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53/436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44/252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9/320</w:t>
            </w: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0.4%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6.7%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6.0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7 (1.0-2.8)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9 (1.8-4.7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3309F">
              <w:rPr>
                <w:rFonts w:ascii="Times New Roman" w:hAnsi="Times New Roman" w:cs="Times New Roman"/>
                <w:b/>
                <w:szCs w:val="20"/>
              </w:rPr>
              <w:t>AST tertile3(22~40U/L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vMerge w:val="restart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Case/participants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5/515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87/338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160/489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3309F">
              <w:rPr>
                <w:rFonts w:ascii="Times New Roman" w:hAnsi="Times New Roman" w:cs="Times New Roman"/>
                <w:szCs w:val="20"/>
              </w:rPr>
              <w:t>Prevalence(</w:t>
            </w:r>
            <w:proofErr w:type="gramEnd"/>
            <w:r w:rsidRPr="0063309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16.5%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27.8%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pStyle w:val="td"/>
              <w:spacing w:line="360" w:lineRule="auto"/>
              <w:jc w:val="center"/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63309F">
              <w:rPr>
                <w:rFonts w:ascii="Times New Roman" w:eastAsiaTheme="minorEastAsia" w:hAnsi="Times New Roman" w:cs="Times New Roman"/>
                <w:shd w:val="clear" w:color="auto" w:fill="FFFFFF"/>
              </w:rPr>
              <w:t>31.5%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201" w:rsidRPr="0063309F" w:rsidTr="0020629C">
        <w:trPr>
          <w:gridAfter w:val="1"/>
          <w:wAfter w:w="6" w:type="dxa"/>
        </w:trPr>
        <w:tc>
          <w:tcPr>
            <w:tcW w:w="2694" w:type="dxa"/>
          </w:tcPr>
          <w:p w:rsidR="00EF6201" w:rsidRPr="0063309F" w:rsidRDefault="00EF6201" w:rsidP="0020629C">
            <w:pPr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Adjusted OR (95% CI)</w:t>
            </w:r>
          </w:p>
        </w:tc>
        <w:tc>
          <w:tcPr>
            <w:tcW w:w="1275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309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0 (1.3-2.9)</w:t>
            </w:r>
          </w:p>
        </w:tc>
        <w:tc>
          <w:tcPr>
            <w:tcW w:w="1637" w:type="dxa"/>
          </w:tcPr>
          <w:p w:rsidR="00EF6201" w:rsidRPr="0063309F" w:rsidRDefault="00EF6201" w:rsidP="0020629C">
            <w:pPr>
              <w:shd w:val="clear" w:color="auto" w:fill="FFFFFF"/>
              <w:wordWrap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309F"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4 (1.7-3.5)</w:t>
            </w:r>
          </w:p>
        </w:tc>
        <w:tc>
          <w:tcPr>
            <w:tcW w:w="951" w:type="dxa"/>
            <w:vMerge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:rsidR="00EF6201" w:rsidRPr="0063309F" w:rsidRDefault="00EF6201" w:rsidP="0020629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</w:rPr>
        <w:t>All statistics, except the numbers of case/participants, are results from complex survey data analyses</w:t>
      </w:r>
    </w:p>
    <w:p w:rsidR="00EF6201" w:rsidRPr="0063309F" w:rsidRDefault="00EF6201" w:rsidP="00EF6201">
      <w:pPr>
        <w:spacing w:after="0" w:line="360" w:lineRule="auto"/>
        <w:ind w:firstLineChars="250" w:firstLine="500"/>
        <w:rPr>
          <w:rFonts w:ascii="Times New Roman" w:hAnsi="Times New Roman" w:cs="Times New Roman"/>
          <w:szCs w:val="20"/>
        </w:rPr>
      </w:pPr>
      <w:r w:rsidRPr="0063309F">
        <w:rPr>
          <w:rFonts w:ascii="Times New Roman" w:hAnsi="Times New Roman" w:cs="Times New Roman"/>
          <w:szCs w:val="20"/>
          <w:vertAlign w:val="superscript"/>
        </w:rPr>
        <w:t>1</w:t>
      </w:r>
      <w:r w:rsidRPr="0063309F">
        <w:rPr>
          <w:rFonts w:ascii="Times New Roman" w:hAnsi="Times New Roman" w:cs="Times New Roman"/>
          <w:szCs w:val="20"/>
        </w:rPr>
        <w:t xml:space="preserve">Adjustment for age, smoking, alcohol intake, and physical activity </w:t>
      </w:r>
    </w:p>
    <w:p w:rsidR="00D22A58" w:rsidRPr="00EF6201" w:rsidRDefault="00D233F7"/>
    <w:sectPr w:rsidR="00D22A58" w:rsidRPr="00EF6201" w:rsidSect="005B6B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F6201"/>
    <w:rsid w:val="00492DAD"/>
    <w:rsid w:val="005B6BD4"/>
    <w:rsid w:val="00671F7F"/>
    <w:rsid w:val="00D233F7"/>
    <w:rsid w:val="00EF6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2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d">
    <w:name w:val="td"/>
    <w:basedOn w:val="Normal"/>
    <w:rsid w:val="00EF6201"/>
    <w:pPr>
      <w:shd w:val="clear" w:color="auto" w:fill="FFFFFF"/>
      <w:wordWrap/>
      <w:spacing w:after="0" w:line="240" w:lineRule="auto"/>
      <w:textAlignment w:val="bottom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2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6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EF6201"/>
    <w:pPr>
      <w:shd w:val="clear" w:color="auto" w:fill="FFFFFF"/>
      <w:wordWrap/>
      <w:spacing w:after="0" w:line="240" w:lineRule="auto"/>
      <w:textAlignment w:val="bottom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남수1</dc:creator>
  <cp:lastModifiedBy>ltachado</cp:lastModifiedBy>
  <cp:revision>2</cp:revision>
  <dcterms:created xsi:type="dcterms:W3CDTF">2014-07-06T10:56:00Z</dcterms:created>
  <dcterms:modified xsi:type="dcterms:W3CDTF">2014-07-08T21:15:00Z</dcterms:modified>
</cp:coreProperties>
</file>